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06"/>
        <w:gridCol w:w="1062"/>
        <w:gridCol w:w="2077"/>
        <w:gridCol w:w="2827"/>
      </w:tblGrid>
      <w:tr>
        <w:trPr/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bclade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so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amboo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abidopsis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ce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unctions</w:t>
            </w:r>
          </w:p>
        </w:tc>
      </w:tr>
      <w:tr>
        <w:trPr/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 (S3)</w:t>
            </w:r>
          </w:p>
        </w:tc>
        <w:tc>
          <w:tcPr>
            <w:tcW w:w="12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4</w:t>
            </w:r>
          </w:p>
        </w:tc>
        <w:tc>
          <w:tcPr>
            <w:tcW w:w="10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8 AtMYB63</w:t>
            </w:r>
          </w:p>
        </w:tc>
        <w:tc>
          <w:tcPr>
            <w:tcW w:w="207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5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nin biosynthe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d to conditions of iron deficiency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 (S2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4 AtMYB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olved in cold stress tolera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4 (S9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repressor of cell outgrow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idermal cell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5 (S1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ind w:left="6" w:hanging="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etative develop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6 (S1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8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ind w:left="6" w:hanging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ind w:left="6" w:hanging="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d to environmental stress by regulating hypersensitive cell death respons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vate cuticular wax biosynthe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d to environmental stress by regulating ABA-dependent signaling pathway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7 (S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91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hocyanin biosynthesis and flower development; transcriptional silencin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 regulators for the NAC domain master regulator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9 (S12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sinolate bio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0 (S24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ot develop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1 (S10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chome develop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2 (S8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8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MYB96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MYB85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MYB93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69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nin bio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3 (S11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d to biotic stres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ce to sal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t to drough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4 (S26)</w:t>
              <w:tab/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wall deposition in anther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6 (S13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8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MY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nin deposition and stomatal apertur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7 (S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vonol bio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8 (S15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idermal cell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9</w:t>
              <w:tab/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0 (S5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2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synthesis of proanthocyanidins (PAs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1 (S6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9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thocyanin bio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2 (S2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8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nin biosynthe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3 (S16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se to far-red ligh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5</w:t>
              <w:tab/>
              <w:t>(S1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2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ot develop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7</w:t>
              <w:tab/>
              <w:t>(S19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r developmen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8</w:t>
              <w:tab/>
              <w:t>(S20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2 PeMYB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7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8 AtMYB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 respons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5</w:t>
              <w:tab/>
              <w:t>(S17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1 PeMYB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ot developme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9</w:t>
              <w:tab/>
              <w:t>(S18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 PeMYB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81 AtMYB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20 AtMYB1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65 AtMYB3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olved in anther/pollen developme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8 PeMYB3R-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7</w:t>
            </w:r>
          </w:p>
          <w:p>
            <w:pPr>
              <w:pStyle w:val="Normal"/>
              <w:ind w:right="-8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3R-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R-3 AtMYB3R-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R-2 AtMYB3R-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3R-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ind w:right="-8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1</w:t>
              <w:tab/>
              <w:t>(S25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2 AtMYB1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5 AtMYB98 AtMYB64 AtMYB11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bryogenesi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hesis of polyunsaturated (PUFA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2</w:t>
              <w:tab/>
              <w:t>(S21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6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2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05 AtMYB6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10 AtMYB56 AtMYB5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5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1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4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8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YB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gnin, xylan and cellulose biosynthesi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3</w:t>
              <w:tab/>
              <w:t>(S23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25 AtMYB10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iotic stress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4</w:t>
              <w:tab/>
              <w:t>(S22)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12 PeMYB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MYB56 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70 AtMYB73 AtMYB7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4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ind w:right="-8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iotic stresse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R-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MYB4R-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ind w:right="-8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MYB46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8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3T00:27:00Z</dcterms:created>
  <dc:creator>99767</dc:creator>
  <dc:description/>
  <cp:keywords/>
  <dc:language>en-US</dc:language>
  <cp:lastModifiedBy> </cp:lastModifiedBy>
  <dcterms:modified xsi:type="dcterms:W3CDTF">2018-11-17T09:1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